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7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4528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8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ble S1 The genes and primers used for qRT-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30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 ID</w:t>
            </w:r>
          </w:p>
        </w:tc>
        <w:tc>
          <w:tcPr>
            <w:tcW w:w="45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er pairs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M value （℃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430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GGAGGCTCACCGATGTTATTG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CGGGTAGGGGAAGGGAGAT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10270_c1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TCAAAGGGGCACATCTAACT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ATATCAAACTCCGCTGCCACTT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2355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TGCGGAGTTAACTGGTGTG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GCGCTCAGATGTCGGTTAGTA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3877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GACGGGGCGGATGTGA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CCGGCCGAGGACGAGACG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2391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CCGGGGTCTGCACTCCTG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AGCTTCTGGCCCGTCGTT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1479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GCCGAGCGAAGGAACTACAA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GCCCCGCTGCTAACGAT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1863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GGCGAAGCAGAGGAGGATT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GATAGGCCATTGCACCAGTTG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798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TCGAGTCCGGACAAGAGTT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GCGCGGGTTTATCAATCCA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2150_c0_g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CCCCCGGCAATTCTCCTTT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CGTGTTTGGCTTCCTTGATTC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1568_c1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AAGCAGGCAGATGTGGTGA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GATAGCCCGTCGGATTTTAGC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417_c0_g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TACCGCCTTGACAGCCATAA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CTCCCTTCACCTGCTCCATCT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NITY_DN429_c1_g2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ACCCGAAAGGCGAGGAGAATA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'-CCGGACCGTGCCAGAATCAT-3'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jMjZmYWIxYWNmN2ZiZTVjMTE5ZTU0MWMwYzY4YzQifQ=="/>
  </w:docVars>
  <w:rsids>
    <w:rsidRoot w:val="100C6ED3"/>
    <w:rsid w:val="100C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6:00:00Z</dcterms:created>
  <dc:creator>女爵.</dc:creator>
  <cp:lastModifiedBy>女爵.</cp:lastModifiedBy>
  <dcterms:modified xsi:type="dcterms:W3CDTF">2023-11-19T06:0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B726BC39B744BEEAE57C84F5D85ED76_11</vt:lpwstr>
  </property>
</Properties>
</file>